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45149" w14:textId="77777777" w:rsidR="004738D5" w:rsidRPr="00FE6F0C" w:rsidRDefault="004738D5" w:rsidP="004738D5">
      <w:pPr>
        <w:jc w:val="center"/>
        <w:rPr>
          <w:b/>
          <w:bCs/>
        </w:rPr>
      </w:pPr>
      <w:r w:rsidRPr="00FE6F0C">
        <w:rPr>
          <w:b/>
          <w:bCs/>
        </w:rPr>
        <w:t>Supplementary Material</w:t>
      </w:r>
    </w:p>
    <w:p w14:paraId="226F3BEE" w14:textId="77777777" w:rsidR="004738D5" w:rsidRDefault="004738D5" w:rsidP="004738D5"/>
    <w:p w14:paraId="205AEE35" w14:textId="77777777" w:rsidR="004738D5" w:rsidRDefault="004738D5" w:rsidP="004738D5"/>
    <w:p w14:paraId="5B712B70" w14:textId="77777777" w:rsidR="004738D5" w:rsidRDefault="004738D5" w:rsidP="004738D5"/>
    <w:p w14:paraId="1F9C4CC5" w14:textId="77777777" w:rsidR="004738D5" w:rsidRPr="00CE58E6" w:rsidRDefault="004738D5" w:rsidP="00CE58E6">
      <w:pPr>
        <w:spacing w:before="120" w:after="120" w:line="240" w:lineRule="auto"/>
        <w:rPr>
          <w:rFonts w:eastAsiaTheme="minorEastAsia"/>
          <w:b/>
          <w:color w:val="000000" w:themeColor="text1"/>
        </w:rPr>
      </w:pPr>
      <w:bookmarkStart w:id="0" w:name="_GoBack"/>
      <w:bookmarkEnd w:id="0"/>
      <w:r w:rsidRPr="00CE58E6">
        <w:rPr>
          <w:rFonts w:eastAsiaTheme="minorEastAsia"/>
          <w:b/>
          <w:color w:val="000000" w:themeColor="text1"/>
        </w:rPr>
        <w:t>Interviewer’s Topic Guide</w:t>
      </w:r>
    </w:p>
    <w:p w14:paraId="4A39D651" w14:textId="77777777" w:rsidR="004738D5" w:rsidRDefault="004738D5" w:rsidP="004738D5">
      <w:pPr>
        <w:spacing w:before="120" w:after="120"/>
        <w:rPr>
          <w:rFonts w:eastAsiaTheme="minorEastAsia"/>
          <w:color w:val="000000" w:themeColor="text1"/>
        </w:rPr>
      </w:pPr>
    </w:p>
    <w:p w14:paraId="27DFB679" w14:textId="77777777" w:rsidR="004738D5" w:rsidRPr="00EC7B83" w:rsidRDefault="004738D5" w:rsidP="004738D5">
      <w:pPr>
        <w:pStyle w:val="ListParagraph"/>
        <w:numPr>
          <w:ilvl w:val="0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What do you understand by ‘functional’ and ‘organic’?</w:t>
      </w:r>
    </w:p>
    <w:p w14:paraId="4C67F9A7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How do you think they relate to each other?</w:t>
      </w:r>
    </w:p>
    <w:p w14:paraId="4BE15043" w14:textId="77777777" w:rsidR="004738D5" w:rsidRDefault="004738D5" w:rsidP="004738D5">
      <w:pPr>
        <w:pStyle w:val="ListParagraph"/>
        <w:numPr>
          <w:ilvl w:val="0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How have you come to this understanding?</w:t>
      </w:r>
    </w:p>
    <w:p w14:paraId="1DD0F6F4" w14:textId="77777777" w:rsidR="004738D5" w:rsidRPr="00EC7B83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How, if at all, has your understanding changed? What led to this change?</w:t>
      </w:r>
    </w:p>
    <w:p w14:paraId="749EB598" w14:textId="77777777" w:rsidR="004738D5" w:rsidRDefault="004738D5" w:rsidP="004738D5">
      <w:pPr>
        <w:pStyle w:val="ListParagraph"/>
        <w:numPr>
          <w:ilvl w:val="0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What purpose(s) do these concepts serve?</w:t>
      </w:r>
    </w:p>
    <w:p w14:paraId="07A988F3" w14:textId="77777777" w:rsidR="004738D5" w:rsidRDefault="004738D5" w:rsidP="004738D5">
      <w:pPr>
        <w:pStyle w:val="ListParagraph"/>
        <w:numPr>
          <w:ilvl w:val="0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 xml:space="preserve">How do you and others use the concepts? </w:t>
      </w:r>
    </w:p>
    <w:p w14:paraId="0DF78801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Tell me about times you might use the concepts differently.</w:t>
      </w:r>
    </w:p>
    <w:p w14:paraId="6C294AE7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Tell me about your experiences with the concepts.</w:t>
      </w:r>
    </w:p>
    <w:p w14:paraId="072B7722" w14:textId="77777777" w:rsidR="004738D5" w:rsidRPr="00EC7B83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How do these uses relate to one another?</w:t>
      </w:r>
    </w:p>
    <w:p w14:paraId="29860687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Could you describe the events led to that experience/you using the concept(s)?</w:t>
      </w:r>
    </w:p>
    <w:p w14:paraId="15B54535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What do you recall thinking then?</w:t>
      </w:r>
    </w:p>
    <w:p w14:paraId="662CC5C3" w14:textId="77777777" w:rsidR="004738D5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What happens when you use the concept(s)?</w:t>
      </w:r>
    </w:p>
    <w:p w14:paraId="5EABBCEE" w14:textId="77777777" w:rsidR="004738D5" w:rsidRPr="00EC7B83" w:rsidRDefault="004738D5" w:rsidP="004738D5">
      <w:pPr>
        <w:pStyle w:val="ListParagraph"/>
        <w:numPr>
          <w:ilvl w:val="1"/>
          <w:numId w:val="2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What about in your clinical work? (if haven’t mentioned)</w:t>
      </w:r>
    </w:p>
    <w:p w14:paraId="7D7BD04C" w14:textId="77777777" w:rsidR="004738D5" w:rsidRDefault="004738D5" w:rsidP="004738D5">
      <w:pPr>
        <w:spacing w:before="120" w:after="120"/>
        <w:rPr>
          <w:rFonts w:eastAsiaTheme="minorEastAsia"/>
          <w:color w:val="000000" w:themeColor="text1"/>
        </w:rPr>
      </w:pPr>
    </w:p>
    <w:p w14:paraId="11F2EBA6" w14:textId="77777777" w:rsidR="004738D5" w:rsidRPr="00EC7B83" w:rsidRDefault="004738D5" w:rsidP="004738D5">
      <w:pPr>
        <w:spacing w:before="120" w:after="120"/>
        <w:rPr>
          <w:rFonts w:eastAsiaTheme="minorEastAsia"/>
          <w:color w:val="000000" w:themeColor="text1"/>
          <w:u w:val="single"/>
        </w:rPr>
      </w:pPr>
      <w:r w:rsidRPr="49C2EE4A">
        <w:rPr>
          <w:rFonts w:eastAsiaTheme="minorEastAsia"/>
          <w:color w:val="000000" w:themeColor="text1"/>
          <w:u w:val="single"/>
        </w:rPr>
        <w:t>Ending questions</w:t>
      </w:r>
    </w:p>
    <w:p w14:paraId="2F46F255" w14:textId="77777777" w:rsidR="004738D5" w:rsidRDefault="004738D5" w:rsidP="004738D5">
      <w:pPr>
        <w:pStyle w:val="ListParagraph"/>
        <w:numPr>
          <w:ilvl w:val="0"/>
          <w:numId w:val="1"/>
        </w:numPr>
        <w:spacing w:before="120" w:after="120"/>
        <w:rPr>
          <w:rFonts w:eastAsiaTheme="minorEastAsia"/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Is there something else we haven’t talked about that you think is important for me to understand?</w:t>
      </w:r>
    </w:p>
    <w:p w14:paraId="4FCB751A" w14:textId="77777777" w:rsidR="004738D5" w:rsidRDefault="004738D5" w:rsidP="004738D5">
      <w:pPr>
        <w:pStyle w:val="ListParagraph"/>
        <w:numPr>
          <w:ilvl w:val="0"/>
          <w:numId w:val="1"/>
        </w:numPr>
        <w:spacing w:before="120" w:after="120"/>
        <w:rPr>
          <w:color w:val="000000" w:themeColor="text1"/>
        </w:rPr>
      </w:pPr>
      <w:r w:rsidRPr="49C2EE4A">
        <w:rPr>
          <w:rFonts w:eastAsiaTheme="minorEastAsia"/>
          <w:color w:val="000000" w:themeColor="text1"/>
        </w:rPr>
        <w:t>Do you have some questions for me?</w:t>
      </w:r>
    </w:p>
    <w:p w14:paraId="4B585890" w14:textId="77777777" w:rsidR="004738D5" w:rsidRPr="003E10AD" w:rsidRDefault="004738D5" w:rsidP="004738D5">
      <w:pPr>
        <w:spacing w:line="240" w:lineRule="auto"/>
        <w:rPr>
          <w:rFonts w:cstheme="minorHAnsi"/>
          <w:i/>
          <w:iCs/>
          <w:color w:val="201F1E"/>
          <w:shd w:val="clear" w:color="auto" w:fill="FFFFFF"/>
        </w:rPr>
      </w:pPr>
    </w:p>
    <w:p w14:paraId="174A584B" w14:textId="77777777" w:rsidR="004738D5" w:rsidRDefault="004738D5" w:rsidP="004738D5"/>
    <w:p w14:paraId="1A29EFC5" w14:textId="77777777" w:rsidR="004738D5" w:rsidRDefault="004738D5" w:rsidP="004738D5">
      <w:pPr>
        <w:rPr>
          <w:b/>
          <w:bCs/>
        </w:rPr>
      </w:pPr>
      <w:r>
        <w:rPr>
          <w:b/>
          <w:bCs/>
        </w:rPr>
        <w:br w:type="page"/>
      </w:r>
    </w:p>
    <w:p w14:paraId="55E006B9" w14:textId="77777777" w:rsidR="004738D5" w:rsidRDefault="004738D5" w:rsidP="004738D5">
      <w:r w:rsidRPr="00BB3218">
        <w:rPr>
          <w:b/>
          <w:bCs/>
        </w:rPr>
        <w:lastRenderedPageBreak/>
        <w:t>Table S1.</w:t>
      </w:r>
      <w:r>
        <w:t xml:space="preserve"> Codes for “organic” identified during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38D5" w14:paraId="494FC246" w14:textId="77777777" w:rsidTr="004C75FC">
        <w:tc>
          <w:tcPr>
            <w:tcW w:w="9016" w:type="dxa"/>
          </w:tcPr>
          <w:p w14:paraId="0E6EBCDA" w14:textId="77777777" w:rsidR="004738D5" w:rsidRPr="00FE6F0C" w:rsidRDefault="004738D5" w:rsidP="004C75FC">
            <w:pPr>
              <w:spacing w:before="40" w:after="40"/>
              <w:rPr>
                <w:i/>
                <w:iCs/>
              </w:rPr>
            </w:pPr>
            <w:r w:rsidRPr="00FE6F0C">
              <w:rPr>
                <w:i/>
                <w:iCs/>
              </w:rPr>
              <w:t>Codes for “organic”</w:t>
            </w:r>
          </w:p>
        </w:tc>
      </w:tr>
      <w:tr w:rsidR="004738D5" w14:paraId="22444AF6" w14:textId="77777777" w:rsidTr="004C75FC">
        <w:tc>
          <w:tcPr>
            <w:tcW w:w="9016" w:type="dxa"/>
          </w:tcPr>
          <w:p w14:paraId="13DCD16C" w14:textId="77777777" w:rsidR="004738D5" w:rsidRDefault="004738D5" w:rsidP="004C75FC">
            <w:r>
              <w:t>Defining organic as identifiable physical aetiology</w:t>
            </w:r>
          </w:p>
          <w:p w14:paraId="195AD57B" w14:textId="77777777" w:rsidR="004738D5" w:rsidRDefault="004738D5" w:rsidP="004C75FC">
            <w:r>
              <w:t>Conceptualising organic as objectively evidenced</w:t>
            </w:r>
          </w:p>
          <w:p w14:paraId="4CBCA0D5" w14:textId="77777777" w:rsidR="004738D5" w:rsidRDefault="004738D5" w:rsidP="004C75FC">
            <w:r>
              <w:t>Equating organic with physical</w:t>
            </w:r>
          </w:p>
          <w:p w14:paraId="7B72DA5A" w14:textId="77777777" w:rsidR="004738D5" w:rsidRDefault="004738D5" w:rsidP="004C75FC">
            <w:r>
              <w:t>Being able to separately describe cause and effect for 'organic'</w:t>
            </w:r>
          </w:p>
          <w:p w14:paraId="002F99C6" w14:textId="77777777" w:rsidR="004738D5" w:rsidRDefault="004738D5" w:rsidP="004C75FC">
            <w:r>
              <w:t>Conceptualising 'organic' as that which can't functionally</w:t>
            </w:r>
          </w:p>
          <w:p w14:paraId="3D2AE3C6" w14:textId="77777777" w:rsidR="004738D5" w:rsidRDefault="004738D5" w:rsidP="004C75FC">
            <w:r>
              <w:t>Connecting organic processes to behaviour</w:t>
            </w:r>
          </w:p>
          <w:p w14:paraId="3170E82B" w14:textId="77777777" w:rsidR="004738D5" w:rsidRDefault="004738D5" w:rsidP="004C75FC">
            <w:r>
              <w:t>Discounting organic diagnosis when scan results contradicted usual pattern</w:t>
            </w:r>
          </w:p>
          <w:p w14:paraId="53877530" w14:textId="77777777" w:rsidR="004738D5" w:rsidRDefault="004738D5" w:rsidP="004C75FC">
            <w:r>
              <w:t>Distinguishing between organic' disease and an illness state</w:t>
            </w:r>
          </w:p>
          <w:p w14:paraId="0EA79BCA" w14:textId="77777777" w:rsidR="004738D5" w:rsidRDefault="004738D5" w:rsidP="004C75FC">
            <w:r>
              <w:t>Noting influence of psychosocial factors and culture on 'organic' problems</w:t>
            </w:r>
          </w:p>
          <w:p w14:paraId="4F1056B2" w14:textId="77777777" w:rsidR="004738D5" w:rsidRDefault="004738D5" w:rsidP="004C75FC">
            <w:r>
              <w:t>Positing 'organic' as more than just structural changes</w:t>
            </w:r>
          </w:p>
          <w:p w14:paraId="40DABAFD" w14:textId="77777777" w:rsidR="004738D5" w:rsidRDefault="004738D5" w:rsidP="004C75FC">
            <w:r>
              <w:t>Using 'organic' to mean structure implying dualism</w:t>
            </w:r>
          </w:p>
        </w:tc>
      </w:tr>
    </w:tbl>
    <w:p w14:paraId="30FC8B0C" w14:textId="77777777" w:rsidR="004738D5" w:rsidRDefault="004738D5" w:rsidP="004738D5">
      <w:pPr>
        <w:rPr>
          <w:b/>
          <w:bCs/>
        </w:rPr>
      </w:pPr>
    </w:p>
    <w:p w14:paraId="636F105E" w14:textId="77777777" w:rsidR="004738D5" w:rsidRDefault="004738D5" w:rsidP="004738D5">
      <w:r w:rsidRPr="00BB3218">
        <w:rPr>
          <w:b/>
          <w:bCs/>
        </w:rPr>
        <w:t>Table S</w:t>
      </w:r>
      <w:r>
        <w:rPr>
          <w:b/>
          <w:bCs/>
        </w:rPr>
        <w:t>2</w:t>
      </w:r>
      <w:r w:rsidRPr="00BB3218">
        <w:rPr>
          <w:b/>
          <w:bCs/>
        </w:rPr>
        <w:t>.</w:t>
      </w:r>
      <w:r>
        <w:t xml:space="preserve"> Codes for “functional” identified during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38D5" w14:paraId="76256B4F" w14:textId="77777777" w:rsidTr="004C75FC">
        <w:tc>
          <w:tcPr>
            <w:tcW w:w="9016" w:type="dxa"/>
          </w:tcPr>
          <w:p w14:paraId="36D3CB27" w14:textId="77777777" w:rsidR="004738D5" w:rsidRPr="00FE6F0C" w:rsidRDefault="004738D5" w:rsidP="004C75FC">
            <w:pPr>
              <w:spacing w:before="40" w:after="40"/>
              <w:rPr>
                <w:i/>
                <w:iCs/>
              </w:rPr>
            </w:pPr>
            <w:r w:rsidRPr="00FE6F0C">
              <w:rPr>
                <w:i/>
                <w:iCs/>
              </w:rPr>
              <w:t>Code for “functional”</w:t>
            </w:r>
          </w:p>
        </w:tc>
      </w:tr>
      <w:tr w:rsidR="004738D5" w14:paraId="4AE24E99" w14:textId="77777777" w:rsidTr="004C75FC">
        <w:tc>
          <w:tcPr>
            <w:tcW w:w="9016" w:type="dxa"/>
          </w:tcPr>
          <w:p w14:paraId="1492B53B" w14:textId="77777777" w:rsidR="004738D5" w:rsidRDefault="004738D5" w:rsidP="004C75FC">
            <w:r>
              <w:t>Attributing functional to psychosocial factors</w:t>
            </w:r>
          </w:p>
          <w:p w14:paraId="5B3F51C1" w14:textId="77777777" w:rsidR="004738D5" w:rsidRDefault="004738D5" w:rsidP="004C75FC">
            <w:r>
              <w:t>Defining functional as absence of physical aetiology</w:t>
            </w:r>
          </w:p>
          <w:p w14:paraId="2730313B" w14:textId="77777777" w:rsidR="004738D5" w:rsidRDefault="004738D5" w:rsidP="004C75FC">
            <w:r>
              <w:t>Defining functional as abnormal function</w:t>
            </w:r>
          </w:p>
          <w:p w14:paraId="7EDD6F49" w14:textId="77777777" w:rsidR="004738D5" w:rsidRDefault="004738D5" w:rsidP="004C75FC">
            <w:r>
              <w:t>Conceptualising functional as having multiple different causes</w:t>
            </w:r>
          </w:p>
          <w:p w14:paraId="10032EF8" w14:textId="77777777" w:rsidR="004738D5" w:rsidRDefault="004738D5" w:rsidP="004C75FC">
            <w:r>
              <w:t>Believing functional has positive signs</w:t>
            </w:r>
          </w:p>
          <w:p w14:paraId="652DA5B3" w14:textId="77777777" w:rsidR="004738D5" w:rsidRDefault="004738D5" w:rsidP="004C75FC">
            <w:r>
              <w:t>Conceptualising 'functional' as inconsistency between symptoms &amp; pathology</w:t>
            </w:r>
          </w:p>
          <w:p w14:paraId="233ABA6B" w14:textId="77777777" w:rsidR="004738D5" w:rsidRDefault="004738D5" w:rsidP="004C75FC">
            <w:r>
              <w:t>Defining 'functional' as non-organic'</w:t>
            </w:r>
          </w:p>
          <w:p w14:paraId="1F0E4E0D" w14:textId="77777777" w:rsidR="004738D5" w:rsidRDefault="004738D5" w:rsidP="004C75FC">
            <w:r>
              <w:t>Conceptualising 'functional' as the extreme end of a universal spectrum</w:t>
            </w:r>
          </w:p>
          <w:p w14:paraId="02D4FE86" w14:textId="77777777" w:rsidR="004738D5" w:rsidRDefault="004738D5" w:rsidP="004C75FC">
            <w:r>
              <w:t>Conceptualising functional as dissociation</w:t>
            </w:r>
          </w:p>
          <w:p w14:paraId="40351E31" w14:textId="77777777" w:rsidR="004738D5" w:rsidRDefault="004738D5" w:rsidP="004C75FC">
            <w:r>
              <w:t>Conceptualising functional as involving false belief that organic</w:t>
            </w:r>
          </w:p>
          <w:p w14:paraId="50D40A87" w14:textId="77777777" w:rsidR="004738D5" w:rsidRDefault="004738D5" w:rsidP="004C75FC">
            <w:r>
              <w:t>Conceptualising functional as miscommunication</w:t>
            </w:r>
          </w:p>
          <w:p w14:paraId="71A4CDE2" w14:textId="77777777" w:rsidR="004738D5" w:rsidRDefault="004738D5" w:rsidP="004C75FC">
            <w:r>
              <w:t>Connecting all different ways 'functional' symptoms can present together in one syndrome</w:t>
            </w:r>
          </w:p>
          <w:p w14:paraId="5A7B4612" w14:textId="77777777" w:rsidR="004738D5" w:rsidRDefault="004738D5" w:rsidP="004C75FC">
            <w:r>
              <w:t>Defining 'functional' as ability to carry out daily tasks of living</w:t>
            </w:r>
          </w:p>
          <w:p w14:paraId="463BFAD4" w14:textId="77777777" w:rsidR="004738D5" w:rsidRDefault="004738D5" w:rsidP="004C75FC">
            <w:r>
              <w:t>Needing a holistic approach to 'functional' problems</w:t>
            </w:r>
          </w:p>
          <w:p w14:paraId="06126C23" w14:textId="77777777" w:rsidR="004738D5" w:rsidRDefault="004738D5" w:rsidP="004C75FC">
            <w:r>
              <w:t>Positioning hysteria or conversion disorder as archetypal functional illness</w:t>
            </w:r>
          </w:p>
          <w:p w14:paraId="0BCB3B62" w14:textId="77777777" w:rsidR="004738D5" w:rsidRDefault="004738D5" w:rsidP="004C75FC">
            <w:r>
              <w:t>Assuming mind to be a thing or substance</w:t>
            </w:r>
          </w:p>
          <w:p w14:paraId="0EB1C8B7" w14:textId="77777777" w:rsidR="004738D5" w:rsidRDefault="004738D5" w:rsidP="004C75FC">
            <w:r>
              <w:t>Assuming problems presenting to psychiatry are 'functional'</w:t>
            </w:r>
          </w:p>
          <w:p w14:paraId="556DCB1A" w14:textId="77777777" w:rsidR="004738D5" w:rsidRDefault="004738D5" w:rsidP="004C75FC">
            <w:r>
              <w:t>Attributing functional symptoms to social factors</w:t>
            </w:r>
          </w:p>
          <w:p w14:paraId="70158E3E" w14:textId="77777777" w:rsidR="004738D5" w:rsidRDefault="004738D5" w:rsidP="004C75FC">
            <w:r>
              <w:t>Attributing functional symptoms to a physiological trigger</w:t>
            </w:r>
          </w:p>
          <w:p w14:paraId="05FECCA6" w14:textId="77777777" w:rsidR="004738D5" w:rsidRDefault="004738D5" w:rsidP="004C75FC">
            <w:r>
              <w:t>Being less able to separate out cause and effect for 'functional'</w:t>
            </w:r>
          </w:p>
          <w:p w14:paraId="1AFDB3FB" w14:textId="77777777" w:rsidR="004738D5" w:rsidRDefault="004738D5" w:rsidP="004C75FC">
            <w:r>
              <w:t>Categorising according to impairment for functional</w:t>
            </w:r>
          </w:p>
          <w:p w14:paraId="11EE5617" w14:textId="77777777" w:rsidR="004738D5" w:rsidRDefault="004738D5" w:rsidP="004C75FC">
            <w:r>
              <w:t>Categorising functional as one of multiple non-organic causes</w:t>
            </w:r>
          </w:p>
          <w:p w14:paraId="7F6962C7" w14:textId="77777777" w:rsidR="004738D5" w:rsidRDefault="004738D5" w:rsidP="004C75FC">
            <w:r>
              <w:t>Conceptualising 'functional' as a metaphor of human body as a machine</w:t>
            </w:r>
          </w:p>
          <w:p w14:paraId="08FF75DD" w14:textId="77777777" w:rsidR="004738D5" w:rsidRDefault="004738D5" w:rsidP="004C75FC">
            <w:r>
              <w:t>Conceptualising functional as basic needs</w:t>
            </w:r>
          </w:p>
          <w:p w14:paraId="4B5965A4" w14:textId="77777777" w:rsidR="004738D5" w:rsidRDefault="004738D5" w:rsidP="004C75FC">
            <w:r>
              <w:t>Conceptualising functional as denoting a reason for presentation</w:t>
            </w:r>
          </w:p>
          <w:p w14:paraId="3F9D33EC" w14:textId="77777777" w:rsidR="004738D5" w:rsidRDefault="004738D5" w:rsidP="004C75FC">
            <w:r>
              <w:t>Conceptualising FND as not fitting into typical physical or mental health presentations</w:t>
            </w:r>
          </w:p>
          <w:p w14:paraId="0CDDBB6E" w14:textId="77777777" w:rsidR="004738D5" w:rsidRDefault="004738D5" w:rsidP="004C75FC">
            <w:r>
              <w:t>Conceptualising functional as more than just non-organic</w:t>
            </w:r>
          </w:p>
          <w:p w14:paraId="316C2482" w14:textId="77777777" w:rsidR="004738D5" w:rsidRDefault="004738D5" w:rsidP="004C75FC">
            <w:r>
              <w:t>Conceptualising functional as unusual movement</w:t>
            </w:r>
          </w:p>
          <w:p w14:paraId="1CC155E3" w14:textId="77777777" w:rsidR="004738D5" w:rsidRDefault="004738D5" w:rsidP="004C75FC">
            <w:r>
              <w:t>Conceptualising functional diagnosis as subjective</w:t>
            </w:r>
          </w:p>
          <w:p w14:paraId="4008A3F5" w14:textId="77777777" w:rsidR="004738D5" w:rsidRDefault="004738D5" w:rsidP="004C75FC">
            <w:r>
              <w:t>Connecting functional with structural change</w:t>
            </w:r>
          </w:p>
          <w:p w14:paraId="2686B437" w14:textId="77777777" w:rsidR="004738D5" w:rsidRDefault="004738D5" w:rsidP="004C75FC">
            <w:r>
              <w:t>Contrasting functional to rest of neurology</w:t>
            </w:r>
          </w:p>
          <w:p w14:paraId="18BC5D07" w14:textId="77777777" w:rsidR="004738D5" w:rsidRDefault="004738D5" w:rsidP="004C75FC">
            <w:r>
              <w:t>Deeming functional when symptoms fluctuate more than expected for organic</w:t>
            </w:r>
          </w:p>
          <w:p w14:paraId="0D498E1E" w14:textId="77777777" w:rsidR="004738D5" w:rsidRDefault="004738D5" w:rsidP="004C75FC">
            <w:r>
              <w:t>Defining 'functional overlay' as when symptoms cannot be explained by confirmed 'organic' alone</w:t>
            </w:r>
          </w:p>
          <w:p w14:paraId="59DDCDB1" w14:textId="77777777" w:rsidR="004738D5" w:rsidRDefault="004738D5" w:rsidP="004C75FC">
            <w:r>
              <w:lastRenderedPageBreak/>
              <w:t>Defining functional as a different kind of physical</w:t>
            </w:r>
          </w:p>
          <w:p w14:paraId="2D28F35E" w14:textId="77777777" w:rsidR="004738D5" w:rsidRDefault="004738D5" w:rsidP="004C75FC">
            <w:r>
              <w:t>Distinguishing between functional mental health and functional physical disorders</w:t>
            </w:r>
          </w:p>
          <w:p w14:paraId="170D1E7D" w14:textId="77777777" w:rsidR="004738D5" w:rsidRDefault="004738D5" w:rsidP="004C75FC">
            <w:r>
              <w:t>Distinguishing between functional neurological and bladder or intestinal symptoms</w:t>
            </w:r>
          </w:p>
          <w:p w14:paraId="6D5763DE" w14:textId="77777777" w:rsidR="004738D5" w:rsidRDefault="004738D5" w:rsidP="004C75FC">
            <w:r>
              <w:t>Functional combining physical body and life experiences</w:t>
            </w:r>
          </w:p>
          <w:p w14:paraId="4C9F4045" w14:textId="77777777" w:rsidR="004738D5" w:rsidRDefault="004738D5" w:rsidP="004C75FC">
            <w:r>
              <w:t>Labelling symptoms as functional when they don't disappear with the physiological trigger</w:t>
            </w:r>
          </w:p>
          <w:p w14:paraId="1471843D" w14:textId="77777777" w:rsidR="004738D5" w:rsidRDefault="004738D5" w:rsidP="004C75FC">
            <w:r>
              <w:t>Making distinction between emotional and physical symptoms in FND</w:t>
            </w:r>
          </w:p>
          <w:p w14:paraId="61EAE496" w14:textId="77777777" w:rsidR="004738D5" w:rsidRDefault="004738D5" w:rsidP="004C75FC">
            <w:r>
              <w:t>Needing to put more thought into understanding 'functional' problems</w:t>
            </w:r>
          </w:p>
          <w:p w14:paraId="0B5032D3" w14:textId="77777777" w:rsidR="004738D5" w:rsidRDefault="004738D5" w:rsidP="004C75FC">
            <w:r>
              <w:t>Positioning 'functional' and psychiatric symptoms as having big overlap</w:t>
            </w:r>
          </w:p>
          <w:p w14:paraId="1EBA8473" w14:textId="77777777" w:rsidR="004738D5" w:rsidRDefault="004738D5" w:rsidP="004C75FC">
            <w:r>
              <w:t>Separating FND from functional psychiatric conditions</w:t>
            </w:r>
          </w:p>
          <w:p w14:paraId="7477E14D" w14:textId="77777777" w:rsidR="004738D5" w:rsidRDefault="004738D5" w:rsidP="004C75FC">
            <w:r>
              <w:t>Separating functional symptoms from the brain</w:t>
            </w:r>
          </w:p>
          <w:p w14:paraId="360B49A6" w14:textId="77777777" w:rsidR="004738D5" w:rsidRDefault="004738D5" w:rsidP="004C75FC">
            <w:r>
              <w:t>Supporting idea of 'functional' rather than structural problem via imaging</w:t>
            </w:r>
          </w:p>
          <w:p w14:paraId="6A1536C0" w14:textId="77777777" w:rsidR="004738D5" w:rsidRDefault="004738D5" w:rsidP="004C75FC">
            <w:r>
              <w:t>Synonymising functional and somatisation</w:t>
            </w:r>
          </w:p>
        </w:tc>
      </w:tr>
    </w:tbl>
    <w:p w14:paraId="66EE1E2B" w14:textId="77777777" w:rsidR="004738D5" w:rsidRDefault="004738D5" w:rsidP="004738D5"/>
    <w:p w14:paraId="5808489D" w14:textId="77777777" w:rsidR="004738D5" w:rsidRDefault="004738D5" w:rsidP="004738D5"/>
    <w:p w14:paraId="50D68594" w14:textId="77777777" w:rsidR="004738D5" w:rsidRDefault="004738D5" w:rsidP="004738D5"/>
    <w:p w14:paraId="5E45A4AD" w14:textId="77777777" w:rsidR="00FE6F0C" w:rsidRPr="004738D5" w:rsidRDefault="00FE6F0C" w:rsidP="004738D5"/>
    <w:sectPr w:rsidR="00FE6F0C" w:rsidRPr="00473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47556"/>
    <w:multiLevelType w:val="hybridMultilevel"/>
    <w:tmpl w:val="DA768D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047D1A"/>
    <w:multiLevelType w:val="hybridMultilevel"/>
    <w:tmpl w:val="67CC9E3A"/>
    <w:lvl w:ilvl="0" w:tplc="BA54BC78">
      <w:start w:val="1"/>
      <w:numFmt w:val="upperLetter"/>
      <w:lvlText w:val="%1."/>
      <w:lvlJc w:val="left"/>
      <w:pPr>
        <w:ind w:left="720" w:hanging="360"/>
      </w:pPr>
    </w:lvl>
    <w:lvl w:ilvl="1" w:tplc="DF1E2E1A">
      <w:start w:val="1"/>
      <w:numFmt w:val="lowerLetter"/>
      <w:lvlText w:val="%2."/>
      <w:lvlJc w:val="left"/>
      <w:pPr>
        <w:ind w:left="1440" w:hanging="360"/>
      </w:pPr>
    </w:lvl>
    <w:lvl w:ilvl="2" w:tplc="1816592C">
      <w:start w:val="1"/>
      <w:numFmt w:val="lowerRoman"/>
      <w:lvlText w:val="%3."/>
      <w:lvlJc w:val="right"/>
      <w:pPr>
        <w:ind w:left="2160" w:hanging="180"/>
      </w:pPr>
    </w:lvl>
    <w:lvl w:ilvl="3" w:tplc="551A3E02">
      <w:start w:val="1"/>
      <w:numFmt w:val="decimal"/>
      <w:lvlText w:val="%4."/>
      <w:lvlJc w:val="left"/>
      <w:pPr>
        <w:ind w:left="2880" w:hanging="360"/>
      </w:pPr>
    </w:lvl>
    <w:lvl w:ilvl="4" w:tplc="4798253A">
      <w:start w:val="1"/>
      <w:numFmt w:val="lowerLetter"/>
      <w:lvlText w:val="%5."/>
      <w:lvlJc w:val="left"/>
      <w:pPr>
        <w:ind w:left="3600" w:hanging="360"/>
      </w:pPr>
    </w:lvl>
    <w:lvl w:ilvl="5" w:tplc="AE9633E4">
      <w:start w:val="1"/>
      <w:numFmt w:val="lowerRoman"/>
      <w:lvlText w:val="%6."/>
      <w:lvlJc w:val="right"/>
      <w:pPr>
        <w:ind w:left="4320" w:hanging="180"/>
      </w:pPr>
    </w:lvl>
    <w:lvl w:ilvl="6" w:tplc="1904EEFA">
      <w:start w:val="1"/>
      <w:numFmt w:val="decimal"/>
      <w:lvlText w:val="%7."/>
      <w:lvlJc w:val="left"/>
      <w:pPr>
        <w:ind w:left="5040" w:hanging="360"/>
      </w:pPr>
    </w:lvl>
    <w:lvl w:ilvl="7" w:tplc="A5509D20">
      <w:start w:val="1"/>
      <w:numFmt w:val="lowerLetter"/>
      <w:lvlText w:val="%8."/>
      <w:lvlJc w:val="left"/>
      <w:pPr>
        <w:ind w:left="5760" w:hanging="360"/>
      </w:pPr>
    </w:lvl>
    <w:lvl w:ilvl="8" w:tplc="801C52A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F0C"/>
    <w:rsid w:val="004738D5"/>
    <w:rsid w:val="0081253A"/>
    <w:rsid w:val="009F7BA5"/>
    <w:rsid w:val="00BB3218"/>
    <w:rsid w:val="00CE58E6"/>
    <w:rsid w:val="00FE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3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38D5"/>
    <w:pPr>
      <w:ind w:left="720"/>
      <w:contextualSpacing/>
    </w:pPr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38D5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winpc</cp:lastModifiedBy>
  <cp:revision>6</cp:revision>
  <dcterms:created xsi:type="dcterms:W3CDTF">2023-02-17T06:43:00Z</dcterms:created>
  <dcterms:modified xsi:type="dcterms:W3CDTF">2023-04-17T08:11:00Z</dcterms:modified>
</cp:coreProperties>
</file>